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80D01" w14:textId="11C84209" w:rsidR="00E013F5" w:rsidRPr="000261CB" w:rsidRDefault="00E013F5" w:rsidP="00E013F5">
      <w:pPr>
        <w:pStyle w:val="Caption"/>
        <w:keepNext/>
        <w:rPr>
          <w:b/>
          <w:i w:val="0"/>
          <w:sz w:val="20"/>
        </w:rPr>
      </w:pPr>
      <w:bookmarkStart w:id="0" w:name="_GoBack"/>
      <w:bookmarkEnd w:id="0"/>
      <w:r w:rsidRPr="000261CB">
        <w:rPr>
          <w:b/>
          <w:i w:val="0"/>
          <w:sz w:val="20"/>
        </w:rPr>
        <w:t>Frequency of categories and themes of motives to drink less reported by app users, and stratified by sociodemographic and drinking characteristics (n=2520)</w:t>
      </w:r>
    </w:p>
    <w:tbl>
      <w:tblPr>
        <w:tblW w:w="5070" w:type="pct"/>
        <w:tblLayout w:type="fixed"/>
        <w:tblLook w:val="06A0" w:firstRow="1" w:lastRow="0" w:firstColumn="1" w:lastColumn="0" w:noHBand="1" w:noVBand="1"/>
      </w:tblPr>
      <w:tblGrid>
        <w:gridCol w:w="2072"/>
        <w:gridCol w:w="1112"/>
        <w:gridCol w:w="885"/>
        <w:gridCol w:w="888"/>
        <w:gridCol w:w="885"/>
        <w:gridCol w:w="888"/>
        <w:gridCol w:w="885"/>
        <w:gridCol w:w="888"/>
        <w:gridCol w:w="928"/>
        <w:gridCol w:w="936"/>
        <w:gridCol w:w="913"/>
        <w:gridCol w:w="913"/>
        <w:gridCol w:w="913"/>
        <w:gridCol w:w="1078"/>
      </w:tblGrid>
      <w:tr w:rsidR="00E013F5" w:rsidRPr="00AC7F7C" w14:paraId="380BFCAB" w14:textId="77777777" w:rsidTr="00E6727E">
        <w:trPr>
          <w:trHeight w:val="300"/>
        </w:trPr>
        <w:tc>
          <w:tcPr>
            <w:tcW w:w="730" w:type="pct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7A08D" w14:textId="77777777" w:rsidR="00E013F5" w:rsidRPr="00C83DD0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3C3C9E42">
              <w:rPr>
                <w:b/>
                <w:bCs/>
                <w:sz w:val="20"/>
                <w:szCs w:val="20"/>
              </w:rPr>
              <w:t>Category</w:t>
            </w:r>
          </w:p>
          <w:p w14:paraId="00571C1E" w14:textId="77777777" w:rsidR="00E013F5" w:rsidRPr="00423AE4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Theme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DE5BAE" w14:textId="77777777" w:rsidR="00E013F5" w:rsidRPr="00AC7F7C" w:rsidRDefault="00E013F5" w:rsidP="00E6727E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(n) all users (n=2,520)</w:t>
            </w:r>
          </w:p>
        </w:tc>
        <w:tc>
          <w:tcPr>
            <w:tcW w:w="1875" w:type="pct"/>
            <w:gridSpan w:val="6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FDF33" w14:textId="77777777" w:rsidR="00E013F5" w:rsidRPr="00AC7F7C" w:rsidRDefault="00E013F5" w:rsidP="00E6727E">
            <w:pPr>
              <w:spacing w:after="0"/>
              <w:jc w:val="center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% Age in years (n)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2B092" w14:textId="77777777" w:rsidR="00E013F5" w:rsidRPr="00AC7F7C" w:rsidRDefault="00E013F5" w:rsidP="00E6727E">
            <w:pPr>
              <w:spacing w:after="0"/>
              <w:jc w:val="center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% Sex (n)</w:t>
            </w:r>
          </w:p>
        </w:tc>
        <w:tc>
          <w:tcPr>
            <w:tcW w:w="1346" w:type="pct"/>
            <w:gridSpan w:val="4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CB36C" w14:textId="77777777" w:rsidR="00E013F5" w:rsidRPr="00AC7F7C" w:rsidRDefault="00E013F5" w:rsidP="00E6727E">
            <w:pPr>
              <w:spacing w:after="0"/>
              <w:jc w:val="center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 xml:space="preserve">% AUDIT </w:t>
            </w:r>
            <w:r>
              <w:rPr>
                <w:sz w:val="20"/>
                <w:szCs w:val="20"/>
              </w:rPr>
              <w:t>r</w:t>
            </w:r>
            <w:r w:rsidRPr="00AC7F7C">
              <w:rPr>
                <w:sz w:val="20"/>
                <w:szCs w:val="20"/>
              </w:rPr>
              <w:t xml:space="preserve">isk </w:t>
            </w:r>
            <w:r>
              <w:rPr>
                <w:sz w:val="20"/>
                <w:szCs w:val="20"/>
              </w:rPr>
              <w:t>z</w:t>
            </w:r>
            <w:r w:rsidRPr="00AC7F7C">
              <w:rPr>
                <w:sz w:val="20"/>
                <w:szCs w:val="20"/>
              </w:rPr>
              <w:t>one (n)</w:t>
            </w:r>
          </w:p>
        </w:tc>
      </w:tr>
      <w:tr w:rsidR="00E013F5" w:rsidRPr="00AC7F7C" w14:paraId="029CE1F1" w14:textId="77777777" w:rsidTr="00E6727E">
        <w:trPr>
          <w:trHeight w:val="300"/>
        </w:trPr>
        <w:tc>
          <w:tcPr>
            <w:tcW w:w="730" w:type="pct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EE8FC12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</w:p>
        </w:tc>
        <w:tc>
          <w:tcPr>
            <w:tcW w:w="392" w:type="pct"/>
            <w:vMerge/>
          </w:tcPr>
          <w:p w14:paraId="0B1B111D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C3F75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18-24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8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B2EA3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25-34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43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C919D4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35-44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73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F0A218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45-54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75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8768E1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55-64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42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F6ABD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+</w:t>
            </w:r>
            <w:r w:rsidRPr="00AC7F7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93)</w:t>
            </w:r>
          </w:p>
        </w:tc>
        <w:tc>
          <w:tcPr>
            <w:tcW w:w="327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3E96D2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Male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926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CDF0A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Female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AC7F7C">
              <w:rPr>
                <w:sz w:val="20"/>
                <w:szCs w:val="20"/>
              </w:rPr>
              <w:t>594)</w:t>
            </w:r>
          </w:p>
        </w:tc>
        <w:tc>
          <w:tcPr>
            <w:tcW w:w="322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559EE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I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12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07A407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II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91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C6C98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III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52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4EEB12" w14:textId="77777777" w:rsidR="00E013F5" w:rsidRPr="00AC7F7C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>IV (</w:t>
            </w:r>
            <w:r>
              <w:rPr>
                <w:sz w:val="20"/>
                <w:szCs w:val="20"/>
              </w:rPr>
              <w:t>n=</w:t>
            </w:r>
            <w:r w:rsidRPr="00AC7F7C">
              <w:rPr>
                <w:sz w:val="20"/>
                <w:szCs w:val="20"/>
              </w:rPr>
              <w:t>956)</w:t>
            </w:r>
          </w:p>
        </w:tc>
      </w:tr>
      <w:tr w:rsidR="00E013F5" w:rsidRPr="00AC7F7C" w14:paraId="4D8DF6FA" w14:textId="77777777" w:rsidTr="00E6727E">
        <w:trPr>
          <w:trHeight w:val="300"/>
        </w:trPr>
        <w:tc>
          <w:tcPr>
            <w:tcW w:w="730" w:type="pct"/>
            <w:tcBorders>
              <w:top w:val="single" w:sz="8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48A34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I want to improve my physical health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886DAC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 (132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8539F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 (3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CF7C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 (19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A07E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 (39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5DD96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 (39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9E58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 (25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979D8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4 (5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3E97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 (48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A0396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 (84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6B64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 (7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A97E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 (50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B367C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 (29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0B00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 (457)</w:t>
            </w:r>
          </w:p>
        </w:tc>
      </w:tr>
      <w:tr w:rsidR="00E013F5" w:rsidRPr="00736EFA" w14:paraId="7E2C8FFB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8A704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live a healthier lifesty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284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 (112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143B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 (2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FB837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 (16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B1608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 (34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91B15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9 (32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0B6F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 (21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570BE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 (5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F5F6C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 (41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ACA446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7 (7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6FCF4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 (6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2E937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 (44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9D54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8 (23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6ABE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6 (382)</w:t>
            </w:r>
          </w:p>
        </w:tc>
      </w:tr>
      <w:tr w:rsidR="00E013F5" w:rsidRPr="00736EFA" w14:paraId="0692D3E7" w14:textId="77777777" w:rsidTr="00E6727E">
        <w:trPr>
          <w:trHeight w:val="84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C9329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I am worried about future health problems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52D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 (18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654F8E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9FD0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 (2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D254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 (4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6AE01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 (5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2C184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 (3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6E0E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 (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CE28B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 (5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FD2D4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 (1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BDEDC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 (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6E87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 (6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1180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 (4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4064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 (65)</w:t>
            </w:r>
          </w:p>
        </w:tc>
      </w:tr>
      <w:tr w:rsidR="00E013F5" w:rsidRPr="00736EFA" w14:paraId="389A4245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D7F82B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I have other health problems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586CB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(72)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0E78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 (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CE0D1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 (1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D9F5C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(19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B721B8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 (1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9579D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(1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71144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 (5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512C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 (33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F6FA3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 (39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7A6AF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 (8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7ADF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(17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8A1488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 (1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426E9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 (28)</w:t>
            </w:r>
          </w:p>
        </w:tc>
      </w:tr>
      <w:tr w:rsidR="00E013F5" w:rsidRPr="00736EFA" w14:paraId="0C3EA611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D249D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I want to feel better in my bod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62D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 (82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B5C638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 (1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82012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 (11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3E2FB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 (24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78388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 (27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DFC2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8 (15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E646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 (1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FF1BF5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 (25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0841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 (57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38F49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 (4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0D586C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 (3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05E6D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 (18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5F4D7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 (271)</w:t>
            </w:r>
          </w:p>
        </w:tc>
      </w:tr>
      <w:tr w:rsidR="00E013F5" w:rsidRPr="00736EFA" w14:paraId="68C7F261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58901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Help with weight los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D95B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 (7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06AC6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9 (1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D0B4B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3 (9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B6FC2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 (21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4886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 (23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2203F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4 (14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F73D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 (1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D1AF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 (21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D121D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 (50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B3AD3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6 (4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C79B5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 (28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35F26B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4 (15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A1A87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 (231)</w:t>
            </w:r>
          </w:p>
        </w:tc>
      </w:tr>
      <w:tr w:rsidR="00E013F5" w:rsidRPr="00736EFA" w14:paraId="558031D4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A72B1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mprove my fitnes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C903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(11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727AB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9A2DC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 (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97B2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 (4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059D7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 (3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5ECF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 (1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F9AD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 (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2FF6B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 (5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D8E4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 (6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71A0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 (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F0E4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 (3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94BF45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 (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7A9A5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 (41)</w:t>
            </w:r>
          </w:p>
        </w:tc>
      </w:tr>
      <w:tr w:rsidR="00E013F5" w:rsidRPr="00736EFA" w14:paraId="123FA52D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488A1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improve how I look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509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 (4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F1C0D7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FBCD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 (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7B670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 (1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D68B7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 (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170C25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 (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39D535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B5566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 (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17D5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(3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19804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61BA8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1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CB3A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 (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561A4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 (20)</w:t>
            </w:r>
          </w:p>
        </w:tc>
      </w:tr>
      <w:tr w:rsidR="00E013F5" w:rsidRPr="00736EFA" w14:paraId="69701D05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B06599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I want to improve the features on my body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658A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(3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E23980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C4993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 (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7029E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 (1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6C28E3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 (1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695CD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1C604D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757E6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E3B194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(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035E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 (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0108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(1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460E96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 (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AA75A6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 (12)</w:t>
            </w:r>
          </w:p>
        </w:tc>
      </w:tr>
      <w:tr w:rsidR="00E013F5" w:rsidRPr="00736EFA" w14:paraId="547DFFCD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6401B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feel more attractive/sex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A605E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C59C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E489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2D1DE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7A20C5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7E75B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353F8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3916A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25E78C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 (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09D29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9E352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287D1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1649F" w14:textId="77777777" w:rsidR="00E013F5" w:rsidRPr="00736EFA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1)</w:t>
            </w:r>
          </w:p>
        </w:tc>
      </w:tr>
      <w:tr w:rsidR="00E013F5" w:rsidRPr="00AC7F7C" w14:paraId="205384E6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B45BA" w14:textId="77777777" w:rsidR="00E013F5" w:rsidRPr="00011F60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11F60">
              <w:rPr>
                <w:b/>
                <w:bCs/>
                <w:sz w:val="20"/>
                <w:szCs w:val="20"/>
              </w:rPr>
              <w:t>I want to improve my mental wellbein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936A" w14:textId="77777777" w:rsidR="00E013F5" w:rsidRPr="00011F60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 (56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AA0EB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 (2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046E1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 (12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FF7EF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 (18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6CAC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 (17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EB60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 (4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94E4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 (1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DEF8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 (17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B358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 (39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9094C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 (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8FE0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 (18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6F0B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 (1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CAA7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 (243)</w:t>
            </w:r>
          </w:p>
        </w:tc>
      </w:tr>
      <w:tr w:rsidR="00E013F5" w:rsidRPr="00AC7F7C" w14:paraId="69909D6D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1E28D9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improve my overall wellbein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D6A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 (3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401D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 (1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7215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 (6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6289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 (12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F447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 (1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31E0B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4 (3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5DC3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 (1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5EE64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 (10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41A3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 (24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5E783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 (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368D5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 (11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9987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 (7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BA5D0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 (155)</w:t>
            </w:r>
          </w:p>
        </w:tc>
      </w:tr>
      <w:tr w:rsidR="00E013F5" w:rsidRPr="00AC7F7C" w14:paraId="211DD5B7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45967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mprove mental heal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B97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 (19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D58CD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 (1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896EB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 (5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A704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 (6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213E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 (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37DE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 (1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211A9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 (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53A3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 (5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72E6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 (14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B871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 (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D9A81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 (5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2391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 (5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442A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2 (88)</w:t>
            </w:r>
          </w:p>
        </w:tc>
      </w:tr>
      <w:tr w:rsidR="00E013F5" w:rsidRPr="00AC7F7C" w14:paraId="1B1ADEFA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C872E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feel clearer headed, more alert, focused/be present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FAB4F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 (8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C7B7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 (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925A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 (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62B9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 (2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833B5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 (4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88394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 (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9DC9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 (2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156F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 (26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530D9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 (6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3D1FF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 (6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1075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 (37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3C46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 (1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1E8C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 (25)</w:t>
            </w:r>
          </w:p>
        </w:tc>
      </w:tr>
      <w:tr w:rsidR="00E013F5" w:rsidRPr="00AC7F7C" w14:paraId="38D6EF19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8CC66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 xml:space="preserve">I want to regain agency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4C0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 (48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EB26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 (2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9E224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 (9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96055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 (13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7A4A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 (13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53D1D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 (8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5E9A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 (1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2005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 (14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2E9E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 (33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54CB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(1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DE37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 (14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4C799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 (9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E2620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 (232)</w:t>
            </w:r>
          </w:p>
        </w:tc>
      </w:tr>
      <w:tr w:rsidR="00E013F5" w:rsidRPr="00AC7F7C" w14:paraId="16AF902F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F5C0A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lastRenderedPageBreak/>
              <w:t>I want to be in control of my drinkin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A9D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3 (33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1D45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 (1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C4C3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 (5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35042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 (8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CC66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 (10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4116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8 (6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9D11F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 (1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6C6E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8 (9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9A97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4 (23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8204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8 (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7C793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2 (10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369B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 (7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3C059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 (146)</w:t>
            </w:r>
          </w:p>
        </w:tc>
      </w:tr>
      <w:tr w:rsidR="00E013F5" w:rsidRPr="00AC7F7C" w14:paraId="42BA7519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B0721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I want to be in control (of my actions, life...)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75B3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 (11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E91F6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 (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66A84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 (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52A14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 (3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219C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 (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4B4B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 (1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B602B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 (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3C4D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 (3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F3E86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 (7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270E3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 (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8E4D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 (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FE10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 (2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78F1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 (64)</w:t>
            </w:r>
          </w:p>
        </w:tc>
      </w:tr>
      <w:tr w:rsidR="00E013F5" w:rsidRPr="00AC7F7C" w14:paraId="037470CD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B1BF3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I do not want drinking to define me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DBE0E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 (9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04E3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 (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D592A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 (2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69235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 (3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D52F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 (2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4947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 (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05EB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 (2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DD6E6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 (26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E0ADB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 (67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653C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 (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9AA0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 (2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C9E1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 (1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ABAF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 (49)</w:t>
            </w:r>
          </w:p>
        </w:tc>
      </w:tr>
      <w:tr w:rsidR="00E013F5" w:rsidRPr="00AC7F7C" w14:paraId="6E445ECE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1829BD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 xml:space="preserve">I want to live a different lif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F328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 (3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E018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 (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E44A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 (6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CB0F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 (11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E5FC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 (8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0C4F6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 (3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EBF3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 (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098B0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 (11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2850C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 (20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0DBE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(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F2254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 (9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D23A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 (6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9EB2F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 (152)</w:t>
            </w:r>
          </w:p>
        </w:tc>
      </w:tr>
      <w:tr w:rsidR="00E013F5" w:rsidRPr="00AC7F7C" w14:paraId="71AD505D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F60410" w14:textId="77777777" w:rsidR="00E013F5" w:rsidRPr="000B09C9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make space in my life for other thing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C423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 (13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F42E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 (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D5E5F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 (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E3227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 (4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AE403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 (3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E26A0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 (1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A658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 (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60E3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 (4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B23F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 (9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5FEDD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 (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32FCB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 (3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4A14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 (3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C53F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 (60)</w:t>
            </w:r>
          </w:p>
        </w:tc>
      </w:tr>
      <w:tr w:rsidR="00E013F5" w:rsidRPr="00AC7F7C" w14:paraId="2F713C9D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0FDBE" w14:textId="77777777" w:rsidR="00E013F5" w:rsidRPr="000B09C9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live (longer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2289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 (9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90CAA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BBE75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 (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72A6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 (4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1BE6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 (3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C2564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 (1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759C7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 (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01636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 (3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4FCAF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 (5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29A66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E21E0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 (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7C7F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 (1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02B1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 (46)</w:t>
            </w:r>
          </w:p>
        </w:tc>
      </w:tr>
      <w:tr w:rsidR="00E013F5" w:rsidRPr="00AC7F7C" w14:paraId="74D6FA06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F1C2B" w14:textId="77777777" w:rsidR="00E013F5" w:rsidRPr="000B09C9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I want to be more ...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5BE2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 (8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9EB2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 (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E3EE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 (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D0361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 (3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B86BE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1011F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 (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8E58E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42D9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 (3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84E34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 (4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0EE45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 (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5AD27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 (2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A136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 (2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711E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 (35)</w:t>
            </w:r>
          </w:p>
        </w:tc>
      </w:tr>
      <w:tr w:rsidR="00E013F5" w:rsidRPr="00AC7F7C" w14:paraId="79B5F271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42A4F9" w14:textId="77777777" w:rsidR="00E013F5" w:rsidRPr="000B09C9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improve my quality of lif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BFDAC4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 (4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88A3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1B20F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 (1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BA9E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 (1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1A90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 (1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F77C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 (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299C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 (3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F35A7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 (2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3416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 (2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0FE0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D7AA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 (1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7301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 (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D7B0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 (26)</w:t>
            </w:r>
          </w:p>
        </w:tc>
      </w:tr>
      <w:tr w:rsidR="00E013F5" w:rsidRPr="00AC7F7C" w14:paraId="44D7ECCE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22C1A6" w14:textId="77777777" w:rsidR="00E013F5" w:rsidRPr="00423AE4" w:rsidRDefault="00E013F5" w:rsidP="00E6727E">
            <w:pPr>
              <w:spacing w:after="0"/>
              <w:jc w:val="left"/>
              <w:rPr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 xml:space="preserve">To have better relationships with the people in my lif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ED06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 (30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70D25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 (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2920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 (6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7D28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 (13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47EA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 (8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FB9EF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(2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D481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 (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43BC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 (13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71B4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 (17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F9ED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(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E2CD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 (5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A586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 (6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9DE7F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 (179)</w:t>
            </w:r>
          </w:p>
        </w:tc>
      </w:tr>
      <w:tr w:rsidR="00E013F5" w:rsidRPr="00AC7F7C" w14:paraId="163CDB8D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47607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I am doing it for someon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ABA9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5 (26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61FF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 (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497E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 (4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4559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 (11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4E93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6 (7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4790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 (1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F4511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 (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7E51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 (11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7CF92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4 (14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6E22E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 (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3EEA4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 (5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EECF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 (5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51ED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 (143)</w:t>
            </w:r>
          </w:p>
        </w:tc>
      </w:tr>
      <w:tr w:rsidR="00E013F5" w:rsidRPr="00AC7F7C" w14:paraId="2AE6D185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F619A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Drinking affects my relationships/social lif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1F52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 (4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8E667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 (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FE406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 (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FA2A8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 (1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3D645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(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3F306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 (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30C53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 (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BD5F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 (2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1BEA3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 (2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48A5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 (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BB69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49C02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 (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5CD86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 (39)</w:t>
            </w:r>
          </w:p>
        </w:tc>
      </w:tr>
      <w:tr w:rsidR="00E013F5" w:rsidRPr="00AC7F7C" w14:paraId="40077C0B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09695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My drinking affects the way I treat and impact peopl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C5F8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(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08E0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 (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5F26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 (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0E19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DB099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(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CA8D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74EE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59B58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(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95C0D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 (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36C3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 (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2A723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(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6C565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(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9F20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(16)</w:t>
            </w:r>
          </w:p>
        </w:tc>
      </w:tr>
      <w:tr w:rsidR="00E013F5" w:rsidRPr="00AC7F7C" w14:paraId="57FE4B4B" w14:textId="77777777" w:rsidTr="00E6727E">
        <w:trPr>
          <w:trHeight w:val="300"/>
        </w:trPr>
        <w:tc>
          <w:tcPr>
            <w:tcW w:w="730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E8922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>I want to improve my sex lif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E711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6071F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19F3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461CE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CFC9E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1395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0E48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C759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C844F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AEED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7A1EB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(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89C6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42FE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1)</w:t>
            </w:r>
          </w:p>
        </w:tc>
      </w:tr>
      <w:tr w:rsidR="00E013F5" w:rsidRPr="00AC7F7C" w14:paraId="77920009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9B53B0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A decision that drinking was too expensive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E65FC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 (228)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F625A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 (8)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0F138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 (44)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D84D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 (80)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8E725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 (61)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64B7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 (32)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969A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 (3)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67BEB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 (90)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CDE3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 (138)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55BA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 (8)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A5C7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 (68)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9A3D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 (58)</w:t>
            </w:r>
          </w:p>
        </w:tc>
        <w:tc>
          <w:tcPr>
            <w:tcW w:w="3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000F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 (94)</w:t>
            </w:r>
          </w:p>
        </w:tc>
      </w:tr>
      <w:tr w:rsidR="00E013F5" w:rsidRPr="00AC7F7C" w14:paraId="4E81010C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184039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Restore my energ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64945D" w14:textId="77777777" w:rsidR="00E013F5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(21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C7C7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 (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FC26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 (3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2268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 (6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D414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 (7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EA6E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 (3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5986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 (7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5636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 (5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2CC5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 (16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261DB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 (9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4ED5E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 (9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1431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(4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2744A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 (66)</w:t>
            </w:r>
          </w:p>
        </w:tc>
      </w:tr>
      <w:tr w:rsidR="00E013F5" w:rsidRPr="00AC7F7C" w14:paraId="06477358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20F69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 xml:space="preserve">I do not want to </w:t>
            </w:r>
            <w:r w:rsidRPr="00EE08AD">
              <w:rPr>
                <w:b/>
                <w:bCs/>
                <w:sz w:val="20"/>
                <w:szCs w:val="20"/>
              </w:rPr>
              <w:lastRenderedPageBreak/>
              <w:t xml:space="preserve">(re)experience the side effects/consequences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E6181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6.4 (16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38231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 (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734A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 (3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9B917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 (5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8F8F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 (4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E4216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(2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2480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 (7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3208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 (35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345E1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 (127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9AFD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(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AB495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 (4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827C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 (4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89D89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 (72)</w:t>
            </w:r>
          </w:p>
        </w:tc>
      </w:tr>
      <w:tr w:rsidR="00E013F5" w:rsidRPr="00AC7F7C" w14:paraId="788B9A76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0B3A8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lastRenderedPageBreak/>
              <w:t xml:space="preserve">Drinking hurts me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99392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 (9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36B0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 (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9D08A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 (1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61380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 (2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FEE3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2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5377C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(1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5AF3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 (8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F4F6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(36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629B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 (58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8C132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 (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C76A5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2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46E3F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 (2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A4779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(50)</w:t>
            </w:r>
          </w:p>
        </w:tc>
      </w:tr>
      <w:tr w:rsidR="00E013F5" w:rsidRPr="00AC7F7C" w14:paraId="0E6CDB5E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1A831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 xml:space="preserve">I want to have a better relationship with alcohol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151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 (6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B595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007F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AF98D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(2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7CD8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4379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 (1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47DC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 (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94B4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 (2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59A78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(4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7BC8F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A9CE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 (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2219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 (1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F3EE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 (24)</w:t>
            </w:r>
          </w:p>
        </w:tc>
      </w:tr>
      <w:tr w:rsidR="00E013F5" w:rsidRPr="00AC7F7C" w14:paraId="66F35C08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86883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I want to moderate my drinking, not abstain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286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3 (6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FF35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66D3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D871B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 (2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8F2EE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07415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 (1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17B6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7A9A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2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C4755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 (4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54B7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 (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CE01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 (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EC726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D697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 (23)</w:t>
            </w:r>
          </w:p>
        </w:tc>
      </w:tr>
      <w:tr w:rsidR="00E013F5" w:rsidRPr="00AC7F7C" w14:paraId="129EFEC9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1E9765" w14:textId="77777777" w:rsidR="00E013F5" w:rsidRPr="00423AE4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423AE4">
              <w:rPr>
                <w:sz w:val="20"/>
                <w:szCs w:val="20"/>
              </w:rPr>
              <w:t xml:space="preserve">Temporary abstinence (e.g. Dry January)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A2B42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 (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E68B1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3F24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 (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1D18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0E69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4A021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E4B9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7FFD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(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4F606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(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3151C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 (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A8E9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 (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D252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70B0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 (1)</w:t>
            </w:r>
          </w:p>
        </w:tc>
      </w:tr>
      <w:tr w:rsidR="00E013F5" w:rsidRPr="00AC7F7C" w14:paraId="6759160F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1266E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I have changed my attitude about drinking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4C39C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4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507B4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533C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0E20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 (1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B832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 (1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4396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9A048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 (3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C4AB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19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A431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24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D8F1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 (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66FC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4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0B98D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1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223E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15)</w:t>
            </w:r>
          </w:p>
        </w:tc>
      </w:tr>
      <w:tr w:rsidR="00E013F5" w:rsidRPr="00AC7F7C" w14:paraId="5F4B11FD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B02AEB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To support or encourage people in my life to drink less/have a better relationship with alcoho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6B61A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4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8ED75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7952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282C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 (2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055F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1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A016F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9CE66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FE8D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13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5524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(3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C17E0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0B9F8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 (18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F44D4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 (1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6201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12)</w:t>
            </w:r>
          </w:p>
        </w:tc>
      </w:tr>
      <w:tr w:rsidR="00E013F5" w:rsidRPr="00AC7F7C" w14:paraId="7B3E7A5B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DF0BF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Improve work lif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09C76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4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4539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8EF6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(1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5FB6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 (1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A209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9124F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3CA2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ADD3C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(17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A33B1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2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E10B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3552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8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96A6E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1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F22F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 (19)</w:t>
            </w:r>
          </w:p>
        </w:tc>
      </w:tr>
      <w:tr w:rsidR="00E013F5" w:rsidRPr="00AC7F7C" w14:paraId="0CFD57B5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90094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I am planning for my future (e.g., starting a family/finding a partner/planning for retiremen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E9A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3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ACAB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1F804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A288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(1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415DA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248E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478C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9309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1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8B198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0359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F526B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(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A34A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3017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12)</w:t>
            </w:r>
          </w:p>
        </w:tc>
      </w:tr>
      <w:tr w:rsidR="00E013F5" w:rsidRPr="00AC7F7C" w14:paraId="18546E95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A63D0" w14:textId="77777777" w:rsidR="00E013F5" w:rsidRPr="00AC7F7C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 xml:space="preserve">Future family planning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111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 (1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C0297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3CE7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 (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3837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6 (1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751E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E1DC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935B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F29F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 (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9AADB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 (1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656E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0186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 (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534B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 (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4D9C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 (7)</w:t>
            </w:r>
          </w:p>
        </w:tc>
      </w:tr>
      <w:tr w:rsidR="00E013F5" w:rsidRPr="00AC7F7C" w14:paraId="62AA8A68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30D30" w14:textId="77777777" w:rsidR="00E013F5" w:rsidRPr="00AC7F7C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AC7F7C">
              <w:rPr>
                <w:sz w:val="20"/>
                <w:szCs w:val="20"/>
              </w:rPr>
              <w:t xml:space="preserve">Planning for retirement/old age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BDDA1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2 (1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6423F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C5318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 (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A87C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 (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078E7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 (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08B3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1AD5F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E412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 (6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66AE1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 (1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18D4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5F6C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8 (7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8C7D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 (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69E7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 (5)</w:t>
            </w:r>
          </w:p>
        </w:tc>
      </w:tr>
      <w:tr w:rsidR="00E013F5" w:rsidRPr="00AC7F7C" w14:paraId="196EBEA7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C9AC3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1A02A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3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4BC5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1B847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B4CDA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32B8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E9D76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9398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1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1935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(17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F390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1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DB2D5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62E4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1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09457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99AA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6)</w:t>
            </w:r>
          </w:p>
        </w:tc>
      </w:tr>
      <w:tr w:rsidR="00E013F5" w:rsidRPr="00AC7F7C" w14:paraId="4793E4F2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4D92B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 xml:space="preserve">Someone or something inspired me to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31E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2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3E26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1880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D0D2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E4E0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C38F7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62F7C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7A42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1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1FC8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(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1D15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 (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99C1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6579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3AA33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13)</w:t>
            </w:r>
          </w:p>
        </w:tc>
      </w:tr>
      <w:tr w:rsidR="00E013F5" w:rsidRPr="00AC7F7C" w14:paraId="760E063E" w14:textId="77777777" w:rsidTr="00E6727E">
        <w:trPr>
          <w:trHeight w:val="300"/>
        </w:trPr>
        <w:tc>
          <w:tcPr>
            <w:tcW w:w="730" w:type="pct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2F6B4" w14:textId="77777777" w:rsidR="00E013F5" w:rsidRPr="00724DDA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724DDA">
              <w:rPr>
                <w:sz w:val="20"/>
                <w:szCs w:val="20"/>
              </w:rPr>
              <w:t xml:space="preserve">Advice or concern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024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 (2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86273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A69C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D7DA9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EAC082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 (1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7FE4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13262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BE57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 (1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EAF5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 (1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A784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 (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4E81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8083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 (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0857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3)</w:t>
            </w:r>
          </w:p>
        </w:tc>
      </w:tr>
      <w:tr w:rsidR="00E013F5" w:rsidRPr="00AC7F7C" w14:paraId="497BB600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25FDA" w14:textId="77777777" w:rsidR="00E013F5" w:rsidRPr="00724DDA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724DDA">
              <w:rPr>
                <w:sz w:val="20"/>
                <w:szCs w:val="20"/>
              </w:rPr>
              <w:t xml:space="preserve">Media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F3F44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 (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E351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774DC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F0B63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C63A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7021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8D83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0BBED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 (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A4FBD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 (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5E811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 (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AE6E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8474B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 (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63BDF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</w:tr>
      <w:tr w:rsidR="00E013F5" w:rsidRPr="00AC7F7C" w14:paraId="3B6D6F62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1EED9" w14:textId="77777777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lastRenderedPageBreak/>
              <w:t xml:space="preserve">I have seen the effects drinking has had on other people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D44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C13CC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46727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231F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 (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62EE4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BE81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 (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3B37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67BDE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D4E8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AD547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4FA3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 (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F8EE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1B2BD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9)</w:t>
            </w:r>
          </w:p>
        </w:tc>
      </w:tr>
      <w:tr w:rsidR="00E013F5" w:rsidRPr="00AC7F7C" w14:paraId="39048307" w14:textId="77777777" w:rsidTr="00E6727E">
        <w:trPr>
          <w:trHeight w:val="300"/>
        </w:trPr>
        <w:tc>
          <w:tcPr>
            <w:tcW w:w="730" w:type="pct"/>
            <w:tcBorders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6D6BE" w14:textId="77777777" w:rsidR="00E013F5" w:rsidRPr="00724DDA" w:rsidRDefault="00E013F5" w:rsidP="00E6727E">
            <w:pPr>
              <w:spacing w:after="0"/>
              <w:ind w:left="153"/>
              <w:jc w:val="left"/>
              <w:rPr>
                <w:sz w:val="20"/>
                <w:szCs w:val="20"/>
              </w:rPr>
            </w:pPr>
            <w:r w:rsidRPr="00724DDA">
              <w:rPr>
                <w:sz w:val="20"/>
                <w:szCs w:val="20"/>
              </w:rPr>
              <w:t xml:space="preserve">I do not want to end up like someone I know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79368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E9F0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98C22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CA1B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3C92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80248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BC5154" w14:textId="3422338C" w:rsidR="00E013F5" w:rsidRPr="00AC7F7C" w:rsidRDefault="00086600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89072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E4B5A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193743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69C14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28E3FD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F2BE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 (9)</w:t>
            </w:r>
          </w:p>
        </w:tc>
      </w:tr>
      <w:tr w:rsidR="00E013F5" w:rsidRPr="00AC7F7C" w14:paraId="5FD190F1" w14:textId="77777777" w:rsidTr="00E6727E">
        <w:trPr>
          <w:trHeight w:val="300"/>
        </w:trPr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38745" w14:textId="698C8C9A" w:rsidR="00E013F5" w:rsidRPr="00EE08AD" w:rsidRDefault="00E013F5" w:rsidP="00E6727E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E08AD">
              <w:rPr>
                <w:b/>
                <w:bCs/>
                <w:sz w:val="20"/>
                <w:szCs w:val="20"/>
              </w:rPr>
              <w:t>A significant holiday or event</w:t>
            </w:r>
            <w:r>
              <w:rPr>
                <w:b/>
                <w:bCs/>
                <w:sz w:val="20"/>
                <w:szCs w:val="20"/>
              </w:rPr>
              <w:t xml:space="preserve"> (e.g., birthday or upcoming trip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095934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1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FF28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F85906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(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7BFA31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A20CA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8A9F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 (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C641C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94CD5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 (5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1545DF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1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264239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C73FC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6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E587AE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323D0" w14:textId="77777777" w:rsidR="00E013F5" w:rsidRPr="00AC7F7C" w:rsidRDefault="00E013F5" w:rsidP="00E6727E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6)</w:t>
            </w:r>
          </w:p>
        </w:tc>
      </w:tr>
    </w:tbl>
    <w:p w14:paraId="05B2581A" w14:textId="77777777" w:rsidR="00E013F5" w:rsidRDefault="00E013F5" w:rsidP="00E013F5">
      <w:pPr>
        <w:pStyle w:val="Caption"/>
        <w:spacing w:after="0"/>
        <w:jc w:val="left"/>
        <w:rPr>
          <w:sz w:val="20"/>
          <w:szCs w:val="20"/>
        </w:rPr>
      </w:pPr>
    </w:p>
    <w:p w14:paraId="25EA9C2A" w14:textId="77777777" w:rsidR="00E013F5" w:rsidRDefault="00E013F5" w:rsidP="00E013F5">
      <w:pPr>
        <w:pStyle w:val="Caption"/>
        <w:spacing w:after="0"/>
        <w:jc w:val="left"/>
        <w:rPr>
          <w:sz w:val="20"/>
          <w:szCs w:val="20"/>
        </w:rPr>
      </w:pPr>
      <w:r w:rsidRPr="3C3C9E42">
        <w:rPr>
          <w:sz w:val="20"/>
          <w:szCs w:val="20"/>
        </w:rPr>
        <w:t>* Percentage of users for all categories, and for themes within each category may be greater than 100% because each response could be coded multiple times.</w:t>
      </w:r>
    </w:p>
    <w:p w14:paraId="5218513C" w14:textId="77777777" w:rsidR="00A80D6A" w:rsidRDefault="00A80D6A"/>
    <w:sectPr w:rsidR="00A80D6A" w:rsidSect="00E013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QwMDO3NDIxMzc2MjdW0lEKTi0uzszPAykwqgUA78FMziwAAAA="/>
  </w:docVars>
  <w:rsids>
    <w:rsidRoot w:val="00E013F5"/>
    <w:rsid w:val="000261CB"/>
    <w:rsid w:val="00086600"/>
    <w:rsid w:val="001A6E76"/>
    <w:rsid w:val="002B77A5"/>
    <w:rsid w:val="002C6D0E"/>
    <w:rsid w:val="00454795"/>
    <w:rsid w:val="006F1918"/>
    <w:rsid w:val="00761C80"/>
    <w:rsid w:val="00A80D6A"/>
    <w:rsid w:val="00E013F5"/>
    <w:rsid w:val="00F731CD"/>
    <w:rsid w:val="00FE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6E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3F5"/>
    <w:pPr>
      <w:spacing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3F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3F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3F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3F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3F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3F5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3F5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3F5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3F5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3F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1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3F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1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3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1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3F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1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3F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01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3F5"/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13F5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013F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3F5"/>
    <w:pPr>
      <w:spacing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3F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3F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3F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3F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3F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3F5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3F5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3F5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3F5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3F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1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3F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1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3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1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3F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1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3F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01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3F5"/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13F5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013F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36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nett</dc:creator>
  <cp:keywords/>
  <dc:description/>
  <cp:lastModifiedBy>Sakthivel Mani</cp:lastModifiedBy>
  <cp:revision>7</cp:revision>
  <dcterms:created xsi:type="dcterms:W3CDTF">2025-11-17T13:49:00Z</dcterms:created>
  <dcterms:modified xsi:type="dcterms:W3CDTF">2026-04-18T17:31:00Z</dcterms:modified>
</cp:coreProperties>
</file>